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594" w:rsidRDefault="00BC3594" w:rsidP="00C16925">
      <w:pPr>
        <w:pStyle w:val="Beschriftung"/>
      </w:pPr>
      <w:r>
        <w:t xml:space="preserve">S3 Table: </w:t>
      </w:r>
      <w:r w:rsidRPr="00F050D7">
        <w:t>Element</w:t>
      </w:r>
      <w:r>
        <w:t>al analysis (ICP-OES</w:t>
      </w:r>
      <w:r w:rsidRPr="00F050D7">
        <w:t xml:space="preserve">) of plant leaves and tomatoes harvested from the </w:t>
      </w:r>
      <w:r>
        <w:t xml:space="preserve">hydroponic unit of the </w:t>
      </w:r>
      <w:r w:rsidRPr="00F050D7">
        <w:t xml:space="preserve">coupled (Hydro C) and </w:t>
      </w:r>
      <w:r>
        <w:t xml:space="preserve">the </w:t>
      </w:r>
      <w:r w:rsidRPr="00F050D7">
        <w:t xml:space="preserve">decoupled (Hydro D) </w:t>
      </w:r>
      <w:r>
        <w:t>aquaponic</w:t>
      </w:r>
      <w:r w:rsidRPr="00061842">
        <w:t xml:space="preserve"> system</w:t>
      </w:r>
      <w:r w:rsidRPr="00F050D7">
        <w:t xml:space="preserve"> after 30</w:t>
      </w:r>
      <w:r>
        <w:t xml:space="preserve"> d</w:t>
      </w:r>
      <w:r w:rsidRPr="00F050D7">
        <w:t>, 63</w:t>
      </w:r>
      <w:r>
        <w:t xml:space="preserve"> d</w:t>
      </w:r>
      <w:r w:rsidRPr="00F050D7">
        <w:t>, 94</w:t>
      </w:r>
      <w:r>
        <w:t xml:space="preserve"> d</w:t>
      </w:r>
      <w:r w:rsidRPr="00F050D7">
        <w:t>, 122</w:t>
      </w:r>
      <w:r>
        <w:t xml:space="preserve"> d</w:t>
      </w:r>
      <w:r w:rsidRPr="00F050D7">
        <w:t xml:space="preserve"> and 154 d.</w:t>
      </w:r>
      <w:r>
        <w:t xml:space="preserve"> Additionally data for fish and sludge are presented.</w:t>
      </w:r>
    </w:p>
    <w:p w:rsidR="00BC3594" w:rsidRPr="00C16925" w:rsidRDefault="00BC3594">
      <w:pPr>
        <w:rPr>
          <w:lang w:val="en-US"/>
        </w:rPr>
      </w:pPr>
    </w:p>
    <w:tbl>
      <w:tblPr>
        <w:tblW w:w="9600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BC3594" w:rsidRPr="00F76A1E">
        <w:trPr>
          <w:trHeight w:val="570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  <w:vAlign w:val="center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ystem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proofErr w:type="spellStart"/>
            <w:r w:rsidRPr="00C16925">
              <w:rPr>
                <w:b/>
                <w:bCs/>
                <w:color w:val="000000"/>
                <w:lang w:val="de-DE" w:eastAsia="de-DE"/>
              </w:rPr>
              <w:t>dat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  <w:noWrap/>
            <w:vAlign w:val="center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amp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</w:tcPr>
          <w:p w:rsidR="00BC3594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a</w:t>
            </w:r>
            <w:proofErr w:type="spellEnd"/>
          </w:p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[g kg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</w:tcPr>
          <w:p w:rsidR="00BC3594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K</w:t>
            </w:r>
          </w:p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[g kg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</w:tcPr>
          <w:p w:rsidR="00BC3594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g</w:t>
            </w:r>
          </w:p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[g kg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</w:tcPr>
          <w:p w:rsidR="00BC3594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a</w:t>
            </w:r>
          </w:p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[g kg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993366" w:fill="FFFFFF"/>
          </w:tcPr>
          <w:p w:rsidR="00BC3594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[g kg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16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2.5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4.5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6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86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9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4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.2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8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6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.13</w:t>
            </w:r>
          </w:p>
        </w:tc>
        <w:bookmarkStart w:id="0" w:name="_GoBack"/>
        <w:bookmarkEnd w:id="0"/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8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1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5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47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68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96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8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2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8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6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5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42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6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0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5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0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9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6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92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7.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7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3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7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6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3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2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8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19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5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4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9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35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3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1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8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1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59</w:t>
            </w:r>
          </w:p>
        </w:tc>
      </w:tr>
      <w:tr w:rsidR="00BC3594" w:rsidRPr="00F76A1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57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5.7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1.9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9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0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78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7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62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76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7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1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5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61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0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7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9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5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5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12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4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8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0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5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6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84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4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4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07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0.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35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20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28.05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6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51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lastRenderedPageBreak/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99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2.07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76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2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52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99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12.08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58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.3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4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.76</w:t>
            </w:r>
          </w:p>
        </w:tc>
      </w:tr>
      <w:tr w:rsidR="00BC3594" w:rsidRPr="00F76A1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Hydro</w:t>
            </w:r>
            <w:proofErr w:type="spellEnd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8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.05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A-C-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0.7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.4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2.0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6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7.18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A-C-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7.5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A-C-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2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2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7.78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A-C-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8.27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C-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8.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8.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.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2.25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C-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3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8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9.63</w:t>
            </w:r>
          </w:p>
        </w:tc>
      </w:tr>
      <w:tr w:rsidR="00BC3594" w:rsidRPr="00F76A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C-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8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5.60</w:t>
            </w:r>
          </w:p>
        </w:tc>
      </w:tr>
      <w:tr w:rsidR="00BC3594" w:rsidRPr="00F76A1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RAS C-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09.09.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16925">
              <w:rPr>
                <w:rFonts w:ascii="Arial" w:hAnsi="Arial" w:cs="Arial"/>
                <w:sz w:val="20"/>
                <w:szCs w:val="2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10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8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3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BC3594" w:rsidRPr="00C16925" w:rsidRDefault="00BC3594" w:rsidP="00C1692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C16925">
              <w:rPr>
                <w:color w:val="000000"/>
                <w:lang w:val="de-DE" w:eastAsia="de-DE"/>
              </w:rPr>
              <w:t>8.22</w:t>
            </w:r>
          </w:p>
        </w:tc>
      </w:tr>
    </w:tbl>
    <w:p w:rsidR="00BC3594" w:rsidRPr="00C16925" w:rsidRDefault="00BC3594">
      <w:pPr>
        <w:rPr>
          <w:lang w:val="de-DE"/>
        </w:rPr>
      </w:pPr>
    </w:p>
    <w:sectPr w:rsidR="00BC3594" w:rsidRPr="00C16925" w:rsidSect="000E20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16925"/>
    <w:rsid w:val="00043689"/>
    <w:rsid w:val="00061842"/>
    <w:rsid w:val="000E203C"/>
    <w:rsid w:val="000F1007"/>
    <w:rsid w:val="000F105A"/>
    <w:rsid w:val="00136809"/>
    <w:rsid w:val="00205F99"/>
    <w:rsid w:val="00206F9E"/>
    <w:rsid w:val="00387794"/>
    <w:rsid w:val="00395FA2"/>
    <w:rsid w:val="00442C4B"/>
    <w:rsid w:val="005172D3"/>
    <w:rsid w:val="005551A7"/>
    <w:rsid w:val="0059217B"/>
    <w:rsid w:val="005F3D04"/>
    <w:rsid w:val="00613716"/>
    <w:rsid w:val="00663814"/>
    <w:rsid w:val="006907AE"/>
    <w:rsid w:val="006941B3"/>
    <w:rsid w:val="0070169F"/>
    <w:rsid w:val="00707856"/>
    <w:rsid w:val="00845215"/>
    <w:rsid w:val="008741C0"/>
    <w:rsid w:val="00955065"/>
    <w:rsid w:val="009C038D"/>
    <w:rsid w:val="00B301F0"/>
    <w:rsid w:val="00B33798"/>
    <w:rsid w:val="00BC3594"/>
    <w:rsid w:val="00C16925"/>
    <w:rsid w:val="00CE15F9"/>
    <w:rsid w:val="00CF2682"/>
    <w:rsid w:val="00E93754"/>
    <w:rsid w:val="00EA45A8"/>
    <w:rsid w:val="00EA72B7"/>
    <w:rsid w:val="00ED6B00"/>
    <w:rsid w:val="00F050D7"/>
    <w:rsid w:val="00F57BF5"/>
    <w:rsid w:val="00F76A1E"/>
    <w:rsid w:val="00FE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rFonts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16925"/>
    <w:pPr>
      <w:keepNext/>
      <w:spacing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6184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imes New Roman" w:hAnsi="Times New Roman" w:cs="Times New Roman"/>
      <w:sz w:val="2"/>
      <w:szCs w:val="2"/>
      <w:lang w:val="en-GB" w:eastAsia="x-none"/>
    </w:rPr>
  </w:style>
  <w:style w:type="character" w:styleId="Kommentarzeichen">
    <w:name w:val="annotation reference"/>
    <w:basedOn w:val="Absatz-Standardschriftart"/>
    <w:uiPriority w:val="99"/>
    <w:semiHidden/>
    <w:rsid w:val="006941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941B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sz w:val="20"/>
      <w:szCs w:val="20"/>
      <w:lang w:val="en-GB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941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b/>
      <w:bCs/>
      <w:sz w:val="20"/>
      <w:szCs w:val="20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95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3 Table: Elemental analysis (ICP-OES) of plant leaves and tomatoes harvested from the hydroponic unit of the coupled (Hydro C) and decoupled (Hydro D) aquaponic system after 30, 63, 94, 122 and 154 d</vt:lpstr>
    </vt:vector>
  </TitlesOfParts>
  <Company>Microsoft</Company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: Elemental analysis (ICP-OES) of plant leaves and tomatoes harvested from the hydroponic unit of the coupled (Hydro C) and decoupled (Hydro D) aquaponic system after 30, 63, 94, 122 and 154 d</dc:title>
  <dc:creator>monsees</dc:creator>
  <cp:lastModifiedBy>monsees</cp:lastModifiedBy>
  <cp:revision>3</cp:revision>
  <dcterms:created xsi:type="dcterms:W3CDTF">2017-07-11T08:58:00Z</dcterms:created>
  <dcterms:modified xsi:type="dcterms:W3CDTF">2017-07-11T09:30:00Z</dcterms:modified>
</cp:coreProperties>
</file>